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34ED4" w14:textId="0A7B0579" w:rsidR="00201C18" w:rsidRPr="009C0F3D" w:rsidRDefault="00201C18" w:rsidP="00201C1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9C0F3D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5B1FF4" w:rsidRPr="009C0F3D">
        <w:rPr>
          <w:rFonts w:ascii="Times New Roman" w:hAnsi="Times New Roman" w:cs="Times New Roman"/>
          <w:b/>
          <w:bCs/>
          <w:lang w:val="en-GB"/>
        </w:rPr>
        <w:t>5</w:t>
      </w:r>
      <w:r w:rsidRPr="009C0F3D">
        <w:rPr>
          <w:rFonts w:ascii="Times New Roman" w:hAnsi="Times New Roman" w:cs="Times New Roman"/>
          <w:lang w:val="en-GB"/>
        </w:rPr>
        <w:t xml:space="preserve"> Functional alpha-diversity ind</w:t>
      </w:r>
      <w:r w:rsidR="00477D4C" w:rsidRPr="009C0F3D">
        <w:rPr>
          <w:rFonts w:ascii="Times New Roman" w:hAnsi="Times New Roman" w:cs="Times New Roman"/>
          <w:lang w:val="en-GB"/>
        </w:rPr>
        <w:t>exes</w:t>
      </w:r>
      <w:r w:rsidRPr="009C0F3D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1"/>
        <w:tblW w:w="992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"/>
        <w:gridCol w:w="3119"/>
        <w:gridCol w:w="1701"/>
        <w:gridCol w:w="1560"/>
        <w:gridCol w:w="1701"/>
        <w:gridCol w:w="1417"/>
      </w:tblGrid>
      <w:tr w:rsidR="00201C18" w:rsidRPr="009C0F3D" w14:paraId="1E7649CF" w14:textId="77777777" w:rsidTr="007D4744"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404BE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6ABCF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A2CA5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hann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F86F0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ielou</w:t>
            </w:r>
            <w:proofErr w:type="spellEnd"/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evenn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88C97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mpson</w:t>
            </w:r>
          </w:p>
        </w:tc>
      </w:tr>
      <w:tr w:rsidR="00201C18" w:rsidRPr="009C0F3D" w14:paraId="7C5DE4EE" w14:textId="77777777" w:rsidTr="007D4744">
        <w:tc>
          <w:tcPr>
            <w:tcW w:w="35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A5295" w14:textId="77777777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E370" w14:textId="2CF64840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9C0F3D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81A33" w14:textId="1CDA97AE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9C0F3D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2008E" w14:textId="6E51D0DD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9C0F3D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BFBF5" w14:textId="03FEF2C1" w:rsidR="00201C18" w:rsidRPr="009C0F3D" w:rsidRDefault="00201C18" w:rsidP="007D47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9C0F3D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E01CCA" w:rsidRPr="009C0F3D" w14:paraId="023042A2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05F9A" w14:textId="63C532B3" w:rsidR="00E01CCA" w:rsidRPr="009C0F3D" w:rsidRDefault="00E01CCA" w:rsidP="00FC456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bookmarkStart w:id="0" w:name="_Hlk191977283"/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</w:t>
            </w:r>
          </w:p>
        </w:tc>
      </w:tr>
      <w:tr w:rsidR="00201C18" w:rsidRPr="009C0F3D" w14:paraId="4D342AFA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8F05C" w14:textId="77777777" w:rsidR="00201C18" w:rsidRPr="009C0F3D" w:rsidRDefault="00201C18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9B30C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691A0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9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D7ECA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3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5F927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171</w:t>
            </w:r>
          </w:p>
        </w:tc>
      </w:tr>
      <w:tr w:rsidR="00201C18" w:rsidRPr="009C0F3D" w14:paraId="5B38A984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A28B" w14:textId="5C0EDC8B" w:rsidR="00201C18" w:rsidRPr="009C0F3D" w:rsidRDefault="006D5AE7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201C18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93A6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2964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8BF7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43C5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940</w:t>
            </w:r>
          </w:p>
        </w:tc>
      </w:tr>
      <w:tr w:rsidR="00201C18" w:rsidRPr="009C0F3D" w14:paraId="319F770E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1BB3" w14:textId="77777777" w:rsidR="00201C18" w:rsidRPr="009C0F3D" w:rsidRDefault="00201C18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6756" w14:textId="5C76ED6F" w:rsidR="00201C18" w:rsidRPr="009C0F3D" w:rsidRDefault="00201C18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28C1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5E23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3F74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1DB5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828</w:t>
            </w:r>
          </w:p>
        </w:tc>
      </w:tr>
      <w:tr w:rsidR="00201C18" w:rsidRPr="009C0F3D" w14:paraId="21E4C5B8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726CE" w14:textId="77777777" w:rsidR="00201C18" w:rsidRPr="009C0F3D" w:rsidRDefault="00201C18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89B0F" w14:textId="134A273A" w:rsidR="00201C18" w:rsidRPr="009C0F3D" w:rsidRDefault="00201C18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14958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785F8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B3C22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EB14E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293</w:t>
            </w:r>
          </w:p>
        </w:tc>
      </w:tr>
      <w:tr w:rsidR="00E01CCA" w:rsidRPr="009C0F3D" w14:paraId="15D660D7" w14:textId="77777777" w:rsidTr="00B556D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7550B" w14:textId="0A4D0485" w:rsidR="00E01CCA" w:rsidRPr="009C0F3D" w:rsidRDefault="00E01CCA" w:rsidP="00FC456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hAnsi="Times New Roman" w:cs="Times New Roman"/>
                <w:bCs/>
                <w:sz w:val="20"/>
                <w:szCs w:val="20"/>
              </w:rPr>
              <w:t>Pre-SD sampling</w:t>
            </w:r>
          </w:p>
        </w:tc>
      </w:tr>
      <w:tr w:rsidR="00201C18" w:rsidRPr="009C0F3D" w14:paraId="539E5D25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DC36A" w14:textId="77777777" w:rsidR="00201C18" w:rsidRPr="009C0F3D" w:rsidRDefault="00201C18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E92E6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20 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64FC8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F7769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4C320" w14:textId="77777777" w:rsidR="00201C18" w:rsidRPr="009C0F3D" w:rsidRDefault="00201C18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765</w:t>
            </w:r>
          </w:p>
        </w:tc>
      </w:tr>
      <w:tr w:rsidR="00B556DB" w:rsidRPr="009C0F3D" w14:paraId="621C0372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C87F" w14:textId="4D4EEBCF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 vs Sampli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8508" w14:textId="2E903503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50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5607" w14:textId="443B198F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761" w14:textId="02BD443B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901A" w14:textId="125F7124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911</w:t>
            </w:r>
          </w:p>
        </w:tc>
      </w:tr>
      <w:tr w:rsidR="00B556DB" w:rsidRPr="009C0F3D" w14:paraId="24AB6F82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28F5" w14:textId="1EEA7B31" w:rsidR="00B556DB" w:rsidRPr="009C0F3D" w:rsidRDefault="006D5AE7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B556DB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3B0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AD3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047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BE2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397</w:t>
            </w:r>
          </w:p>
        </w:tc>
      </w:tr>
      <w:tr w:rsidR="00B556DB" w:rsidRPr="009C0F3D" w14:paraId="71FB7473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99AD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7EAD" w14:textId="17887251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A43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370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A51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B49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449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665</w:t>
            </w:r>
          </w:p>
        </w:tc>
      </w:tr>
      <w:tr w:rsidR="00B556DB" w:rsidRPr="009C0F3D" w14:paraId="545C1252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F5BEF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6B8EB" w14:textId="66561A52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0C1B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4B27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6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E89E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CDEC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700</w:t>
            </w:r>
          </w:p>
        </w:tc>
      </w:tr>
      <w:tr w:rsidR="00B556DB" w:rsidRPr="009C0F3D" w14:paraId="6663B590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909A4" w14:textId="1D9B4321" w:rsidR="00B556DB" w:rsidRPr="009C0F3D" w:rsidRDefault="00B556DB" w:rsidP="00B556D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SD sampling</w:t>
            </w:r>
          </w:p>
        </w:tc>
      </w:tr>
      <w:tr w:rsidR="00B556DB" w:rsidRPr="009C0F3D" w14:paraId="5384EB2E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93F1D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7014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140 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9783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1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55A8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06 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FB02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486</w:t>
            </w:r>
          </w:p>
        </w:tc>
      </w:tr>
      <w:tr w:rsidR="00B556DB" w:rsidRPr="009C0F3D" w14:paraId="0CC40192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33F4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F53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53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86E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A3F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B52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752</w:t>
            </w:r>
          </w:p>
        </w:tc>
      </w:tr>
      <w:tr w:rsidR="00B556DB" w:rsidRPr="009C0F3D" w14:paraId="77C85989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932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14F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24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B7A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4CA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359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250</w:t>
            </w:r>
          </w:p>
        </w:tc>
      </w:tr>
      <w:tr w:rsidR="00B556DB" w:rsidRPr="009C0F3D" w14:paraId="4D3FCC91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D6D4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58C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D63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CDB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8E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833</w:t>
            </w:r>
          </w:p>
        </w:tc>
      </w:tr>
      <w:tr w:rsidR="00B556DB" w:rsidRPr="009C0F3D" w14:paraId="3B6FBE3C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A2E1" w14:textId="0477F749" w:rsidR="00B556DB" w:rsidRPr="009C0F3D" w:rsidRDefault="006D5AE7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B556DB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612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506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C94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694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725</w:t>
            </w:r>
          </w:p>
        </w:tc>
      </w:tr>
      <w:tr w:rsidR="00B556DB" w:rsidRPr="009C0F3D" w14:paraId="6BFA1482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E906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743B" w14:textId="52F9FDA0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C83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69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B5D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92C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309</w:t>
            </w:r>
          </w:p>
        </w:tc>
      </w:tr>
      <w:tr w:rsidR="00B556DB" w:rsidRPr="009C0F3D" w14:paraId="72A8B355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1BEF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8717C" w14:textId="68B5B8BC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674D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D514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4876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8BF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966</w:t>
            </w:r>
          </w:p>
        </w:tc>
      </w:tr>
      <w:tr w:rsidR="00B556DB" w:rsidRPr="009C0F3D" w14:paraId="2A094B80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D9F69" w14:textId="22438B89" w:rsidR="00B556DB" w:rsidRPr="009C0F3D" w:rsidRDefault="00B556DB" w:rsidP="00B556D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SD sampling</w:t>
            </w:r>
          </w:p>
        </w:tc>
      </w:tr>
      <w:tr w:rsidR="00B556DB" w:rsidRPr="009C0F3D" w14:paraId="5F5E5D0D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2247F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F026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5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C740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6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BEA0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2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D5B2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797</w:t>
            </w:r>
          </w:p>
        </w:tc>
      </w:tr>
      <w:tr w:rsidR="00B556DB" w:rsidRPr="009C0F3D" w14:paraId="78CE3364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A7EB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C74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74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A22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70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691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76A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67 *</w:t>
            </w:r>
          </w:p>
        </w:tc>
      </w:tr>
      <w:tr w:rsidR="00B556DB" w:rsidRPr="009C0F3D" w14:paraId="47F2E2A2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8927" w14:textId="3BEEE203" w:rsidR="00B556DB" w:rsidRPr="009C0F3D" w:rsidRDefault="006D5AE7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B556DB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608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74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003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604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21CE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23</w:t>
            </w:r>
          </w:p>
        </w:tc>
      </w:tr>
      <w:tr w:rsidR="00B556DB" w:rsidRPr="009C0F3D" w14:paraId="1A3B819E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3200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F8F9" w14:textId="6EBCCC6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538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387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518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D96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F5B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869</w:t>
            </w:r>
          </w:p>
        </w:tc>
      </w:tr>
      <w:tr w:rsidR="00B556DB" w:rsidRPr="009C0F3D" w14:paraId="3B13B2AD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841D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2E532" w14:textId="32A92884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F6E0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0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CEB9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6F30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5E79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302</w:t>
            </w:r>
          </w:p>
        </w:tc>
      </w:tr>
      <w:tr w:rsidR="00B556DB" w:rsidRPr="009C0F3D" w14:paraId="1E83FF22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990C8" w14:textId="1EF4612B" w:rsidR="00B556DB" w:rsidRPr="009C0F3D" w:rsidRDefault="00B556DB" w:rsidP="00B556D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4</w:t>
            </w:r>
          </w:p>
        </w:tc>
      </w:tr>
      <w:tr w:rsidR="00B556DB" w:rsidRPr="009C0F3D" w14:paraId="347D2DB1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F70D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9293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3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E405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7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87B3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9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BCCD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576</w:t>
            </w:r>
          </w:p>
        </w:tc>
      </w:tr>
      <w:tr w:rsidR="00B556DB" w:rsidRPr="009C0F3D" w14:paraId="426F8CEF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A8E1" w14:textId="4F07C522" w:rsidR="00B556DB" w:rsidRPr="009C0F3D" w:rsidRDefault="006D5AE7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B556DB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A7D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BBDE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FD4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790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954</w:t>
            </w:r>
          </w:p>
        </w:tc>
      </w:tr>
      <w:tr w:rsidR="00B556DB" w:rsidRPr="009C0F3D" w14:paraId="37B42FF5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77AD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134C" w14:textId="6077104E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103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045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63B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331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977</w:t>
            </w:r>
          </w:p>
        </w:tc>
      </w:tr>
      <w:tr w:rsidR="00B556DB" w:rsidRPr="009C0F3D" w14:paraId="02AB2D50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096BC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35DC6" w14:textId="2F011CC6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dis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1469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E5B5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2C07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1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E875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595</w:t>
            </w:r>
          </w:p>
        </w:tc>
      </w:tr>
      <w:tr w:rsidR="00B556DB" w:rsidRPr="00BE09D7" w14:paraId="257AFBEB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C865A" w14:textId="18AA8A07" w:rsidR="00B556DB" w:rsidRPr="009C0F3D" w:rsidRDefault="00B556DB" w:rsidP="00B556D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and Post-SD Non</w:t>
            </w:r>
            <w:r w:rsidR="009C08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B556DB" w:rsidRPr="009C0F3D" w14:paraId="0BF91859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F3C50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9B00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2531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9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B21D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E896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062</w:t>
            </w:r>
          </w:p>
        </w:tc>
      </w:tr>
      <w:tr w:rsidR="00B556DB" w:rsidRPr="009C0F3D" w14:paraId="1668A1B6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B41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EB8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D97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476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473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99</w:t>
            </w:r>
          </w:p>
        </w:tc>
      </w:tr>
      <w:tr w:rsidR="00B556DB" w:rsidRPr="009C0F3D" w14:paraId="76058887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745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3AC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5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797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E67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0BB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678</w:t>
            </w:r>
          </w:p>
        </w:tc>
      </w:tr>
      <w:tr w:rsidR="00B556DB" w:rsidRPr="009C0F3D" w14:paraId="20998F2C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9875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8C4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8BF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3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F08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93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5 **</w:t>
            </w:r>
          </w:p>
        </w:tc>
      </w:tr>
      <w:tr w:rsidR="00B556DB" w:rsidRPr="009C0F3D" w14:paraId="2DDAC3ED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5610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DC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011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53C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84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281</w:t>
            </w:r>
          </w:p>
        </w:tc>
      </w:tr>
      <w:tr w:rsidR="00B556DB" w:rsidRPr="009C0F3D" w14:paraId="68448BA7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322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51A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27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FF5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02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2CC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5F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08 ***</w:t>
            </w:r>
          </w:p>
        </w:tc>
      </w:tr>
      <w:tr w:rsidR="00B556DB" w:rsidRPr="009C0F3D" w14:paraId="1665292C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6DF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3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96F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58D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204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F41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259</w:t>
            </w:r>
          </w:p>
        </w:tc>
      </w:tr>
      <w:tr w:rsidR="00B556DB" w:rsidRPr="009C0F3D" w14:paraId="6E4B624B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43A4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CF6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9B8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91D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B77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74</w:t>
            </w:r>
          </w:p>
        </w:tc>
      </w:tr>
      <w:tr w:rsidR="00B556DB" w:rsidRPr="009C0F3D" w14:paraId="488F2C5C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CB4F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7D79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- 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7AC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F1E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337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7F0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5EFE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226 *</w:t>
            </w:r>
          </w:p>
        </w:tc>
      </w:tr>
      <w:tr w:rsidR="00B556DB" w:rsidRPr="009C0F3D" w14:paraId="313DFAAB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5A974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28D6C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 - 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8509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7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94B7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8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1B39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3256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442</w:t>
            </w:r>
          </w:p>
        </w:tc>
      </w:tr>
      <w:tr w:rsidR="00B556DB" w:rsidRPr="00BE09D7" w14:paraId="70554D8F" w14:textId="77777777" w:rsidTr="00E01CCA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8947D" w14:textId="4041CE66" w:rsidR="00B556DB" w:rsidRPr="009C0F3D" w:rsidRDefault="00B556DB" w:rsidP="00B556D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-SD and Post-SD </w:t>
            </w:r>
            <w:r w:rsidR="006D5AE7"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B556DB" w:rsidRPr="009C0F3D" w14:paraId="67895623" w14:textId="77777777" w:rsidTr="007D4744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D521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3595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7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6D9F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8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4822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6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2704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745</w:t>
            </w:r>
          </w:p>
        </w:tc>
      </w:tr>
      <w:tr w:rsidR="00B556DB" w:rsidRPr="009C0F3D" w14:paraId="1D7340CC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657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5D8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A89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34B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852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984</w:t>
            </w:r>
          </w:p>
        </w:tc>
      </w:tr>
      <w:tr w:rsidR="00B556DB" w:rsidRPr="009C0F3D" w14:paraId="0CEFA5FF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84AF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1EB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36F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451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9FB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774</w:t>
            </w:r>
          </w:p>
        </w:tc>
      </w:tr>
      <w:tr w:rsidR="00B556DB" w:rsidRPr="009C0F3D" w14:paraId="28D5143A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F20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51A2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923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093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4B4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627</w:t>
            </w:r>
          </w:p>
        </w:tc>
      </w:tr>
      <w:tr w:rsidR="00B556DB" w:rsidRPr="009C0F3D" w14:paraId="766AC4E7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C459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448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B43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218F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5AE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99</w:t>
            </w:r>
          </w:p>
        </w:tc>
      </w:tr>
      <w:tr w:rsidR="00B556DB" w:rsidRPr="009C0F3D" w14:paraId="7833BC7E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B73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CF5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EB8B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F548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B76E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67</w:t>
            </w:r>
          </w:p>
        </w:tc>
      </w:tr>
      <w:tr w:rsidR="00B556DB" w:rsidRPr="009C0F3D" w14:paraId="17FFB9FB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1D30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3 vs Sampling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BE8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709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8DD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B53C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B556DB" w:rsidRPr="009C0F3D" w14:paraId="538E64E5" w14:textId="77777777" w:rsidTr="007D474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9D56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CD3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30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F904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DFF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4546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24</w:t>
            </w:r>
          </w:p>
        </w:tc>
      </w:tr>
      <w:tr w:rsidR="00B556DB" w:rsidRPr="009C0F3D" w14:paraId="248AA087" w14:textId="77777777" w:rsidTr="007D474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9690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BEF8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- 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13D3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566D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6617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8009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428</w:t>
            </w:r>
          </w:p>
        </w:tc>
      </w:tr>
      <w:tr w:rsidR="00B556DB" w:rsidRPr="009C0F3D" w14:paraId="0007D525" w14:textId="77777777" w:rsidTr="007D474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D2AEA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444F9" w14:textId="77777777" w:rsidR="00B556DB" w:rsidRPr="009C0F3D" w:rsidRDefault="00B556DB" w:rsidP="007D474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 - Pre-SD vs Post-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6E8F0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308EA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7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9EF05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36FE1" w14:textId="77777777" w:rsidR="00B556DB" w:rsidRPr="009C0F3D" w:rsidRDefault="00B556DB" w:rsidP="007D4744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9C0F3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133</w:t>
            </w:r>
          </w:p>
        </w:tc>
      </w:tr>
    </w:tbl>
    <w:bookmarkEnd w:id="0"/>
    <w:p w14:paraId="3EADC96D" w14:textId="180C9431" w:rsidR="006B6EB7" w:rsidRPr="009C0F3D" w:rsidRDefault="00201C18" w:rsidP="00201C18">
      <w:pPr>
        <w:spacing w:line="259" w:lineRule="auto"/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</w:pPr>
      <w:r w:rsidRPr="009C0F3D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* </w:t>
      </w:r>
      <w:r w:rsidRPr="009C0F3D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9C0F3D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5, ** </w:t>
      </w:r>
      <w:r w:rsidRPr="009C0F3D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9C0F3D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1, *** </w:t>
      </w:r>
      <w:r w:rsidRPr="009C0F3D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="00BE09D7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 xml:space="preserve"> </w:t>
      </w:r>
      <w:r w:rsidRPr="009C0F3D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≤ 0.001, **** </w:t>
      </w:r>
      <w:r w:rsidRPr="009C0F3D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9C0F3D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001</w:t>
      </w:r>
    </w:p>
    <w:sectPr w:rsidR="006B6EB7" w:rsidRPr="009C0F3D" w:rsidSect="003D3724">
      <w:pgSz w:w="11906" w:h="16838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18"/>
    <w:rsid w:val="00201C18"/>
    <w:rsid w:val="002C1D18"/>
    <w:rsid w:val="002F55E2"/>
    <w:rsid w:val="00366475"/>
    <w:rsid w:val="003D3724"/>
    <w:rsid w:val="00477D4C"/>
    <w:rsid w:val="005435B5"/>
    <w:rsid w:val="005B1FF4"/>
    <w:rsid w:val="006B6EB7"/>
    <w:rsid w:val="006D5AE7"/>
    <w:rsid w:val="007D4744"/>
    <w:rsid w:val="007F4DB2"/>
    <w:rsid w:val="008A1AAA"/>
    <w:rsid w:val="009C084B"/>
    <w:rsid w:val="009C0F3D"/>
    <w:rsid w:val="00A36B9E"/>
    <w:rsid w:val="00A82121"/>
    <w:rsid w:val="00B556DB"/>
    <w:rsid w:val="00BE09D7"/>
    <w:rsid w:val="00C1138A"/>
    <w:rsid w:val="00C237D6"/>
    <w:rsid w:val="00E0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96D7E"/>
  <w15:chartTrackingRefBased/>
  <w15:docId w15:val="{6ED6CA6B-B4C8-412F-A999-2DFD8BDE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C18"/>
  </w:style>
  <w:style w:type="paragraph" w:styleId="Ttulo1">
    <w:name w:val="heading 1"/>
    <w:basedOn w:val="Normal"/>
    <w:next w:val="Normal"/>
    <w:link w:val="Ttulo1Car"/>
    <w:uiPriority w:val="9"/>
    <w:qFormat/>
    <w:rsid w:val="00201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1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1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1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1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1C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1C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1C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1C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1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1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1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1C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1C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1C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1C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1C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1C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01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01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01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01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1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01C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01C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01C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1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1C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01C18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01C1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01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41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PEREZ PEREZ</dc:creator>
  <cp:keywords/>
  <dc:description/>
  <cp:lastModifiedBy>LUCIA PEREZ PEREZ</cp:lastModifiedBy>
  <cp:revision>15</cp:revision>
  <dcterms:created xsi:type="dcterms:W3CDTF">2025-05-02T09:23:00Z</dcterms:created>
  <dcterms:modified xsi:type="dcterms:W3CDTF">2025-08-27T13:25:00Z</dcterms:modified>
</cp:coreProperties>
</file>